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28C3" w:rsidRDefault="00BC6545" w:rsidP="00BC6545">
      <w:r w:rsidRPr="00BC6545">
        <w:rPr>
          <w:noProof/>
          <w:lang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314325</wp:posOffset>
            </wp:positionH>
            <wp:positionV relativeFrom="paragraph">
              <wp:posOffset>583</wp:posOffset>
            </wp:positionV>
            <wp:extent cx="6477000" cy="5043858"/>
            <wp:effectExtent l="0" t="0" r="0" b="4445"/>
            <wp:wrapTight wrapText="bothSides">
              <wp:wrapPolygon edited="0">
                <wp:start x="0" y="0"/>
                <wp:lineTo x="0" y="21537"/>
                <wp:lineTo x="21536" y="21537"/>
                <wp:lineTo x="21536" y="0"/>
                <wp:lineTo x="0" y="0"/>
              </wp:wrapPolygon>
            </wp:wrapTight>
            <wp:docPr id="1" name="Picture 1" descr="C:\Users\DR.Arunava Samanta\Desktop\whitefly mj\YVMV &amp; OELCV\Revised submission\Figues\S1 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R.Arunava Samanta\Desktop\whitefly mj\YVMV &amp; OELCV\Revised submission\Figues\S1 Fig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2465" cy="50481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C6545" w:rsidRPr="00BC6545" w:rsidRDefault="00BC6545" w:rsidP="00BC6545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C6545">
        <w:rPr>
          <w:rFonts w:ascii="Times New Roman" w:hAnsi="Times New Roman" w:cs="Times New Roman"/>
          <w:b/>
          <w:sz w:val="24"/>
          <w:szCs w:val="24"/>
        </w:rPr>
        <w:t>S1 Fig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C6545">
        <w:rPr>
          <w:rFonts w:ascii="Times New Roman" w:hAnsi="Times New Roman" w:cs="Times New Roman"/>
          <w:sz w:val="24"/>
          <w:szCs w:val="24"/>
        </w:rPr>
        <w:t xml:space="preserve">Ingestion and egestion process of YVMV and OELCuV by single </w:t>
      </w:r>
      <w:r w:rsidRPr="00BC6545">
        <w:rPr>
          <w:rFonts w:ascii="Times New Roman" w:hAnsi="Times New Roman" w:cs="Times New Roman"/>
          <w:i/>
          <w:sz w:val="24"/>
          <w:szCs w:val="24"/>
        </w:rPr>
        <w:t>B.tabaci</w:t>
      </w:r>
      <w:r w:rsidRPr="00BC654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both </w:t>
      </w:r>
      <w:r w:rsidRPr="00BC6545">
        <w:rPr>
          <w:rFonts w:ascii="Times New Roman" w:hAnsi="Times New Roman" w:cs="Times New Roman"/>
          <w:sz w:val="24"/>
          <w:szCs w:val="24"/>
        </w:rPr>
        <w:t>Asia I and Asia II 5) using detached leaf assay.</w:t>
      </w:r>
      <w:bookmarkStart w:id="0" w:name="_GoBack"/>
      <w:bookmarkEnd w:id="0"/>
    </w:p>
    <w:sectPr w:rsidR="00BC6545" w:rsidRPr="00BC6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545"/>
    <w:rsid w:val="001D41A8"/>
    <w:rsid w:val="00BC6545"/>
    <w:rsid w:val="00F51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8ACE6"/>
  <w15:chartTrackingRefBased/>
  <w15:docId w15:val="{B5BC2E1E-973A-4213-BEA1-B81BFE55E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2-14T08:21:00Z</dcterms:created>
  <dcterms:modified xsi:type="dcterms:W3CDTF">2022-02-14T08:25:00Z</dcterms:modified>
</cp:coreProperties>
</file>